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0"/>
        <w:rPr>
          <w:b/>
          <w:b/>
          <w:sz w:val="24"/>
        </w:rPr>
      </w:pPr>
      <w:r>
        <w:rPr>
          <w:b/>
          <w:sz w:val="24"/>
        </w:rPr>
        <w:t>Additional file</w:t>
      </w:r>
    </w:p>
    <w:p>
      <w:pPr>
        <w:pStyle w:val="Normal"/>
        <w:spacing w:lineRule="auto" w:line="360"/>
        <w:rPr/>
      </w:pPr>
      <w:r>
        <w:rPr>
          <w:b/>
          <w:sz w:val="24"/>
        </w:rPr>
        <w:t>Table S1.</w:t>
      </w:r>
      <w:r>
        <w:rPr/>
        <w:t xml:space="preserve"> PCR primer sequences</w:t>
      </w:r>
    </w:p>
    <w:tbl>
      <w:tblPr>
        <w:tblW w:w="65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4403"/>
      </w:tblGrid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Oct4  F</w:t>
            </w:r>
          </w:p>
        </w:tc>
        <w:tc>
          <w:tcPr>
            <w:tcW w:w="4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GGAGGGATGGCATACTGTGGA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Oct4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CTCTAGCTCCTTCTGCAGGGCT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Nanog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CAGGCCCAGTTGTGTGCACT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Nanog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GAGCCCTTCTGAGTCAGGCC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Sox2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TCACAACAATCGCGGCGG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Sox2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ACGGCCTTGCGCGGAGAT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Pax6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GCCCAGTTTTCAGAGCCACG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Pax6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AGTGGCCGCCCGTTGACA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Nesin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AGTTCCAGCTGGCTGTGGAAGC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Nesin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GTCCAGGTGTCTGCAACCG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Six3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AAGAACCGGCGACAGCGC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Six3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GCTCCGTCAGGCTGGACA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Six6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CGTCCACGCCAGCGCTTT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Six6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CTGAGTGGGCGAGGGCCT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Lhx2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TACAACGCCGCGCTGAGCT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Lhx2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GGCCCGGGCATTCTGAAAC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APDH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TCTTGTGCAGTGCCAGCCTCG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APDH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GGGTTTCCCGTTGATGACCAG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rx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TCCCATACTCAAGTGCCCCTAGG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rx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CGCCCTGCGATTCTTGAACC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Rax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TCGAAGCTACTCGCCCCTG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Rax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GCCAACTCTTCGCGGCTG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Vsx2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TGGCCCCCGGGCATTTGT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Vsx2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GCAAGTGGACGCTCTGCG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fap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CGGGAGTCGGCGAGTTAC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fap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CAGGCTGGTTTCTCGGATCTGG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Map2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CTCAGGCTCCCAGTGCGT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Map2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CTGACCTGGTGGTCCGTC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Nrl 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GCCGATGAGGTTCTGGGG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Nrl 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CTCGCGCACCGACATCGA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Otx2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TTTCAAGCGTCCAATGCG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Otx2-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TGGAGTGACGGAACTCTG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scl1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CACCATCTCCCCCAACTA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scl1-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CTGCCATCCTGCTTCCAAA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Rcvrn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ACGACGTAGACGGCAATG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Rcvrn-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TCCTCCTCTGTAAGTTTATCATC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Rho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CCCTTGGAGGTGAAATCG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Rho-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ACATGAACACTGCATGCC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Prox1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GAAGCGCAATGAAGGGCTA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Prox1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GAAGCGCAATGAAGGGCTA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Prox1-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GTTCCTCTGTGCTGGTGA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Prkca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CATGGCTGACGTTTACCC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Prkca-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GATGAAGTCGGTGCAGTGG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toh7-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GCTGTCCAAGTACGAGACA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Atoh7-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CTGGCTGGAAACCGAAGA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uj1 F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CGTCTCTAGCCGAGTGAAG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Tuj1 R</w:t>
            </w:r>
          </w:p>
        </w:tc>
        <w:tc>
          <w:tcPr>
            <w:tcW w:w="4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</w:rPr>
              <w:t>GGGCACATACTTGTGAGA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3:53:00Z</dcterms:created>
  <dc:creator>quzp</dc:creator>
  <dc:description/>
  <cp:keywords/>
  <dc:language>en-US</dc:language>
  <cp:lastModifiedBy>quzp</cp:lastModifiedBy>
  <dcterms:modified xsi:type="dcterms:W3CDTF">2015-03-23T03:53:00Z</dcterms:modified>
  <cp:revision>2</cp:revision>
  <dc:subject/>
  <dc:title/>
</cp:coreProperties>
</file>